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318E" w:rsidRDefault="0036318E" w:rsidP="0036318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B16347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B1634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B16347">
        <w:rPr>
          <w:rFonts w:ascii="Times New Roman" w:hAnsi="Times New Roman" w:cs="Times New Roman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B1634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6F07F3">
        <w:rPr>
          <w:rFonts w:ascii="Times New Roman" w:hAnsi="Times New Roman" w:cs="Times New Roman"/>
          <w:sz w:val="24"/>
          <w:szCs w:val="24"/>
        </w:rPr>
        <w:t>Genes in the “DNA replication, recombination and repair” network predicted deregulated after 3- and 7-day exposure to BPA.</w:t>
      </w:r>
      <w:proofErr w:type="gramEnd"/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550"/>
        <w:gridCol w:w="3661"/>
        <w:gridCol w:w="993"/>
        <w:gridCol w:w="1134"/>
        <w:gridCol w:w="1049"/>
        <w:gridCol w:w="1190"/>
      </w:tblGrid>
      <w:tr w:rsidR="0036318E" w:rsidRPr="00B16347" w:rsidTr="00196105">
        <w:tc>
          <w:tcPr>
            <w:tcW w:w="1550" w:type="dxa"/>
          </w:tcPr>
          <w:p w:rsidR="0036318E" w:rsidRDefault="0036318E" w:rsidP="001961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6347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3661" w:type="dxa"/>
          </w:tcPr>
          <w:p w:rsidR="0036318E" w:rsidRDefault="0036318E" w:rsidP="001961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6347">
              <w:rPr>
                <w:rFonts w:ascii="Times New Roman" w:hAnsi="Times New Roman" w:cs="Times New Roman"/>
                <w:b/>
                <w:sz w:val="24"/>
                <w:szCs w:val="24"/>
              </w:rPr>
              <w:t>Gene description</w:t>
            </w:r>
          </w:p>
        </w:tc>
        <w:tc>
          <w:tcPr>
            <w:tcW w:w="993" w:type="dxa"/>
          </w:tcPr>
          <w:p w:rsidR="0036318E" w:rsidRDefault="0036318E" w:rsidP="001961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6347">
              <w:rPr>
                <w:rFonts w:ascii="Times New Roman" w:hAnsi="Times New Roman" w:cs="Times New Roman"/>
                <w:b/>
                <w:sz w:val="24"/>
                <w:szCs w:val="24"/>
              </w:rPr>
              <w:t>FC</w:t>
            </w:r>
          </w:p>
        </w:tc>
        <w:tc>
          <w:tcPr>
            <w:tcW w:w="1134" w:type="dxa"/>
          </w:tcPr>
          <w:p w:rsidR="0036318E" w:rsidRDefault="0036318E" w:rsidP="001961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634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B16347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049" w:type="dxa"/>
          </w:tcPr>
          <w:p w:rsidR="0036318E" w:rsidRDefault="0036318E" w:rsidP="001961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6347">
              <w:rPr>
                <w:rFonts w:ascii="Times New Roman" w:hAnsi="Times New Roman" w:cs="Times New Roman"/>
                <w:b/>
                <w:sz w:val="24"/>
                <w:szCs w:val="24"/>
              </w:rPr>
              <w:t>FC</w:t>
            </w:r>
          </w:p>
        </w:tc>
        <w:tc>
          <w:tcPr>
            <w:tcW w:w="1190" w:type="dxa"/>
          </w:tcPr>
          <w:p w:rsidR="0036318E" w:rsidRDefault="0036318E" w:rsidP="001961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634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B16347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36318E" w:rsidRPr="00B16347" w:rsidTr="00196105">
        <w:tc>
          <w:tcPr>
            <w:tcW w:w="1550" w:type="dxa"/>
          </w:tcPr>
          <w:p w:rsidR="0036318E" w:rsidRDefault="0036318E" w:rsidP="001961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61" w:type="dxa"/>
          </w:tcPr>
          <w:p w:rsidR="0036318E" w:rsidRDefault="0036318E" w:rsidP="001961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7" w:type="dxa"/>
            <w:gridSpan w:val="2"/>
          </w:tcPr>
          <w:p w:rsidR="0036318E" w:rsidRDefault="0036318E" w:rsidP="001961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FCB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C6FCB">
              <w:rPr>
                <w:rFonts w:ascii="Times New Roman" w:hAnsi="Times New Roman" w:cs="Times New Roman"/>
                <w:b/>
                <w:sz w:val="24"/>
                <w:szCs w:val="24"/>
              </w:rPr>
              <w:t>days</w:t>
            </w:r>
          </w:p>
        </w:tc>
        <w:tc>
          <w:tcPr>
            <w:tcW w:w="2239" w:type="dxa"/>
            <w:gridSpan w:val="2"/>
          </w:tcPr>
          <w:p w:rsidR="0036318E" w:rsidRDefault="0036318E" w:rsidP="001961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FCB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C6FCB">
              <w:rPr>
                <w:rFonts w:ascii="Times New Roman" w:hAnsi="Times New Roman" w:cs="Times New Roman"/>
                <w:b/>
                <w:sz w:val="24"/>
                <w:szCs w:val="24"/>
              </w:rPr>
              <w:t>days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spacing w:after="2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Abcc4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TP-binding cassette, sub-family C (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FTR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/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RP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, member 4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2.63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1.53E-03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75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54E-04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807F0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Adsl</w:t>
            </w:r>
            <w:proofErr w:type="spellEnd"/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denylosuccinate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y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35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.97E-03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-2.36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3.26E-04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Ankfy1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nkyrin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repeat and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YVE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domain containing 1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04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67E-03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-2.44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2.86E-03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Arpc3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ctin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related protein 2/3 complex, subunit 3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43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.57E-04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-2.05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3.96E-05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Btbd1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TB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OZ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 domain containing 1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10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74E-03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-2.11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6.55E-04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spacing w:after="2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Casp4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aspase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4, apoptosis-related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ysteine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peptidase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42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76E-03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-2.24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1.08E-04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spacing w:after="2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Cops4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COP9 constitutive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hotomorphogenic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homolog subunit 4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50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23E-03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-2.13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1.15E-03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Cops6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COP9 constitutive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hotomorphogenic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homolog subunit 6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23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8E-02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-2.36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7.48E-03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Cops8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COP9 constitutive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hotomorphogenic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homolog subunit 8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30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.67E-03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-2.39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1.61E-03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spacing w:after="2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Creld2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ysteine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rich with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GF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like domains 2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2.20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5.81E-05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54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73E-06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it-IT"/>
              </w:rPr>
            </w:pPr>
            <w:proofErr w:type="spellStart"/>
            <w:r w:rsidRPr="00807F0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it-IT"/>
              </w:rPr>
              <w:t>Cstb</w:t>
            </w:r>
            <w:proofErr w:type="spellEnd"/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proofErr w:type="spellStart"/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cystatin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 xml:space="preserve"> B (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stefin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 xml:space="preserve"> B)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-2.55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2.11E-03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-2.35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1.70E-03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Cul4a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ullin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4A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06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.33E-03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-2.50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1.26E-04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Dcaf10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DB1 and CUL4 associated factor 10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8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8E-01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-2.02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5.52E-03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Dcaf4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DB1 and CUL4 associated factor 4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24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1E-01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-2.30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1.79E-03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it-IT"/>
              </w:rPr>
              <w:t>Dctn5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proofErr w:type="spellStart"/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dynactin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 xml:space="preserve"> 5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-2.04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4.98E-04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-2.35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1.12E-03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Dctpp1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CTP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yrophosphatase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1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-2.16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4.08E-04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35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95E-04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it-IT"/>
              </w:rPr>
              <w:t>Dda1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DET1 and DDB1 associated 1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-1.64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9.95E-04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-2.57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6.49E-04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spacing w:after="2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Ddb1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amage-specific DNA binding protein 1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14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4E-01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-2.16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7.72E-03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Ect2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epithelial cell transforming sequence 2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ncogene</w:t>
            </w:r>
            <w:proofErr w:type="spellEnd"/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-4.68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6.44E-06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08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82E-05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807F0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Edaradd</w:t>
            </w:r>
            <w:proofErr w:type="spellEnd"/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DAR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associated death domain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35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28E-02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-2.09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3.39E-03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Erap1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endoplasmic reticulum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minopeptidase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1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27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22E-02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-2.09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2.21E-02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Fbxw4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-box and WD repeat domain containing 4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2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.56E-01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-2.06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2.62E-02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Fem1b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em-1 homolog b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51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54E-03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-2.04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3.38E-02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Herpud1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omocysteine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inducible, endoplasmic reticulum stress-</w:t>
            </w: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 xml:space="preserve">inducible,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biquitin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like domain member 1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2.21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27E-05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-2.33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2.03E-06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spacing w:after="2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lastRenderedPageBreak/>
              <w:t>Hivep2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uman immunodeficiency virus type I enhancer binding protein 2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2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5E-01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-2.10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3.25E-03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spacing w:after="200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it-IT"/>
              </w:rPr>
              <w:t>Hmgcs1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 xml:space="preserve">3-hydroxy-3-methylglutaryl-Coenzyme A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synthase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 xml:space="preserve"> 1 (soluble)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-4.92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7.43E-07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-1.74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7.05E-07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spacing w:after="200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it-IT"/>
              </w:rPr>
              <w:t>Hsd17b10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proofErr w:type="spellStart"/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hydroxysteroid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 xml:space="preserve"> (17-beta)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dehydrogenase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 xml:space="preserve"> 10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-2.03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8.10E-05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-1.98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2.72E-04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807F0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Ibtk</w:t>
            </w:r>
            <w:proofErr w:type="spellEnd"/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inhibitor of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ruton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gammaglobulinemia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tyrosine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kin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06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.79E-01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-2.15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8.02E-03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Idh1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socitrate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ehydrogenase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1 (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ADP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+), soluble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-2.86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2.94E-04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36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46E-04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Kdm2a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lysine (K)-specific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emethylase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2A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08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.83E-02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-2.00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6.47E-03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spacing w:after="2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Kif23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kinesin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family member 23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-2.94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7.69E-07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9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05E-07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Klhl22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kelch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like 22 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1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08E-02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-2.28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9.69E-03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it-IT"/>
              </w:rPr>
              <w:t>Lta4h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proofErr w:type="spellStart"/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leukotriene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 xml:space="preserve"> A4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hydrol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-1.55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1.86E-04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-2.42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5.95E-04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it-IT"/>
              </w:rPr>
              <w:t>Mdh1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proofErr w:type="spellStart"/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malate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dehydrogenase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 xml:space="preserve"> 1,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NAD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 xml:space="preserve"> (soluble)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-1.88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7.13E-04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-2.33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7.37E-04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Myo1e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yosin IE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2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61E-01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-2.07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1.95E-03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it-IT"/>
              </w:rPr>
            </w:pPr>
            <w:proofErr w:type="spellStart"/>
            <w:r w:rsidRPr="00807F0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it-IT"/>
              </w:rPr>
              <w:t>Nans</w:t>
            </w:r>
            <w:proofErr w:type="spellEnd"/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N-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acetylneuraminic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 xml:space="preserve"> acid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synth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-2.11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6.11E-03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-3.16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2.45E-03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it-IT"/>
              </w:rPr>
              <w:t>Pak1ip1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PAK1 interacting protein 1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-2.23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1.37E-06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-2.01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5.69E-06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Plk1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polo-like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kinase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1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-5.95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2.11E-06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12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.56E-06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Plk4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polo-like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kinase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4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-2.34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5.37E-05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17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08E-05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it-IT"/>
              </w:rPr>
              <w:t>Prc1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 xml:space="preserve">protein regulator of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cytokinesis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 xml:space="preserve"> 1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-3.84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1.67E-06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-1.68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2.81E-06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it-IT"/>
              </w:rPr>
              <w:t>Psma6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proofErr w:type="spellStart"/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proteasome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 xml:space="preserve"> (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prosome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 xml:space="preserve">,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macropain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) subunit, alpha type 6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-2.59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1.29E-04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-2.12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1.09E-04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it-IT"/>
              </w:rPr>
              <w:t>Psmb3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proofErr w:type="spellStart"/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proteasome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 xml:space="preserve"> (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prosome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 xml:space="preserve">,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macropain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) subunit, beta type 3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-2.16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7.30E-05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-1.60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1.02E-04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it-IT"/>
              </w:rPr>
              <w:t>RGD1310444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LOC363015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-2.52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6.83E-04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-2.95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5.63E-03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Racgap1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ac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TPase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activating protein 1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-3.27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1.34E-06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20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97E-06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c4mol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sterol-C4-methyl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xidase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like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-3.44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7.87E-05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20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.73E-05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807F0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cly</w:t>
            </w:r>
            <w:proofErr w:type="spellEnd"/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elenocysteine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y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12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.01E-01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-2.34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7.25E-03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lc3a2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olute carrier family 3 (activators of dibasic and neutral amino acid transport), member 2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2.32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8.36E-05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26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.30E-05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spacing w:after="2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lc5a5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solute carrier family 5 (sodium iodide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ymporter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, member 5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2.17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2.88E-02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47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39E-01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spacing w:after="2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lc6a9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solute carrier family 6 (neurotransmitter transporter,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lycine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, member 9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3.74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7.99E-06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14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91E-06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lc7a11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olute carrier family 7 (cationic amino acid transporter, y+ system), member 11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10.22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7.43E-07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8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05E-07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mc2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tructural maintenance of chromosomes 2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-3.17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4.04E-04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7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65E-04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mc4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tructural maintenance of chromosomes 4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-2.57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4.38E-05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14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33E-04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lastRenderedPageBreak/>
              <w:t>Taok2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TAO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kinase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2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8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78E-02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-2.29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3.65E-04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Topbp1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opoisomerase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DNA) II binding protein 1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-2.22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3.04E-06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47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64E-05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Trpc4ap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transient receptor potential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ation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channel, subfamily C, member 4 associated protein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42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54E-02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-2.64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2.67E-04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Uhmk1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2AF homology motif (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HM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)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kinase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1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1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.70E-02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2.16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2.87E-02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807F0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Vprbp</w:t>
            </w:r>
            <w:proofErr w:type="spellEnd"/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pr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HIV-1) binding protein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07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74E-03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-2.19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1.32E-03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Wdtc1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WD and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etratricopeptide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repeats 1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39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53E-02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-2.01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5.75E-03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Zmym4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zinc finger,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YM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type 4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3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59E-01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-2.06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2.77E-02</w:t>
            </w:r>
          </w:p>
        </w:tc>
      </w:tr>
      <w:tr w:rsidR="0036318E" w:rsidRPr="00B16347" w:rsidTr="00196105">
        <w:trPr>
          <w:trHeight w:val="315"/>
        </w:trPr>
        <w:tc>
          <w:tcPr>
            <w:tcW w:w="1550" w:type="dxa"/>
            <w:noWrap/>
            <w:hideMark/>
          </w:tcPr>
          <w:p w:rsidR="0036318E" w:rsidRPr="00807F0D" w:rsidRDefault="0036318E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807F0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Zyg11b</w:t>
            </w:r>
          </w:p>
        </w:tc>
        <w:tc>
          <w:tcPr>
            <w:tcW w:w="3661" w:type="dxa"/>
            <w:noWrap/>
            <w:hideMark/>
          </w:tcPr>
          <w:p w:rsidR="0036318E" w:rsidRPr="00A43993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zyg-11 homolog B</w:t>
            </w:r>
          </w:p>
        </w:tc>
        <w:tc>
          <w:tcPr>
            <w:tcW w:w="993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08</w:t>
            </w:r>
          </w:p>
        </w:tc>
        <w:tc>
          <w:tcPr>
            <w:tcW w:w="1134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.91E-02</w:t>
            </w:r>
          </w:p>
        </w:tc>
        <w:tc>
          <w:tcPr>
            <w:tcW w:w="1049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-2.15</w:t>
            </w:r>
          </w:p>
        </w:tc>
        <w:tc>
          <w:tcPr>
            <w:tcW w:w="1190" w:type="dxa"/>
            <w:noWrap/>
            <w:hideMark/>
          </w:tcPr>
          <w:p w:rsidR="0036318E" w:rsidRDefault="0036318E" w:rsidP="0019610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3.06E-03</w:t>
            </w:r>
          </w:p>
        </w:tc>
      </w:tr>
    </w:tbl>
    <w:p w:rsidR="0036318E" w:rsidRDefault="0036318E" w:rsidP="0036318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D6DE1" w:rsidRDefault="009D6DE1"/>
    <w:sectPr w:rsidR="009D6DE1" w:rsidSect="009D6DE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08"/>
  <w:hyphenationZone w:val="283"/>
  <w:characterSpacingControl w:val="doNotCompress"/>
  <w:compat/>
  <w:rsids>
    <w:rsidRoot w:val="0036318E"/>
    <w:rsid w:val="0036318E"/>
    <w:rsid w:val="009D6D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6318E"/>
    <w:rPr>
      <w:rFonts w:ascii="Calibri" w:eastAsia="SimSun" w:hAnsi="Calibri" w:cs="Arial"/>
      <w:lang w:val="en-GB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631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7</Words>
  <Characters>4031</Characters>
  <Application>Microsoft Office Word</Application>
  <DocSecurity>0</DocSecurity>
  <Lines>33</Lines>
  <Paragraphs>9</Paragraphs>
  <ScaleCrop>false</ScaleCrop>
  <Company/>
  <LinksUpToDate>false</LinksUpToDate>
  <CharactersWithSpaces>47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ma</dc:creator>
  <cp:lastModifiedBy>Imma</cp:lastModifiedBy>
  <cp:revision>1</cp:revision>
  <dcterms:created xsi:type="dcterms:W3CDTF">2016-03-04T10:07:00Z</dcterms:created>
  <dcterms:modified xsi:type="dcterms:W3CDTF">2016-03-04T10:07:00Z</dcterms:modified>
</cp:coreProperties>
</file>